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5DC2BA">
      <w:pPr>
        <w:rPr>
          <w:vertAlign w:val="baseline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3178"/>
        <w:gridCol w:w="852"/>
        <w:gridCol w:w="775"/>
        <w:gridCol w:w="737"/>
        <w:gridCol w:w="1496"/>
      </w:tblGrid>
      <w:tr w14:paraId="242B7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bottom w:val="single" w:color="auto" w:sz="4" w:space="0"/>
            </w:tcBorders>
            <w:vAlign w:val="center"/>
          </w:tcPr>
          <w:p w14:paraId="1C2BC65D">
            <w:pPr>
              <w:jc w:val="left"/>
              <w:rPr>
                <w:sz w:val="10"/>
                <w:szCs w:val="10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lang w:val="en-US" w:eastAsia="zh-CN"/>
              </w:rPr>
              <w:t xml:space="preserve">Supplementary Table 1. </w:t>
            </w:r>
            <w:r>
              <w:rPr>
                <w:rStyle w:val="7"/>
                <w:rFonts w:eastAsia="等线"/>
                <w:sz w:val="24"/>
                <w:szCs w:val="24"/>
                <w:lang w:val="en-US" w:eastAsia="zh-CN" w:bidi="ar"/>
              </w:rPr>
              <w:t>Active ingredients of Si-ni San screened by the TCMSP.</w:t>
            </w:r>
          </w:p>
        </w:tc>
      </w:tr>
      <w:tr w14:paraId="19B42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8A2F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 ID</w:t>
            </w:r>
          </w:p>
        </w:tc>
        <w:tc>
          <w:tcPr>
            <w:tcW w:w="317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D932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ecule Name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5BE0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W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5B1C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 (%)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E386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L</w:t>
            </w:r>
          </w:p>
        </w:tc>
        <w:tc>
          <w:tcPr>
            <w:tcW w:w="149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2B90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rce</w:t>
            </w:r>
          </w:p>
        </w:tc>
      </w:tr>
      <w:tr w14:paraId="256BB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50E65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18</w:t>
            </w:r>
          </w:p>
        </w:tc>
        <w:tc>
          <w:tcPr>
            <w:tcW w:w="3178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62A1C1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eoniflorgenone</w:t>
            </w:r>
          </w:p>
        </w:tc>
        <w:tc>
          <w:tcPr>
            <w:tcW w:w="852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3DD7B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.35</w:t>
            </w:r>
          </w:p>
        </w:tc>
        <w:tc>
          <w:tcPr>
            <w:tcW w:w="775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0691D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59</w:t>
            </w:r>
          </w:p>
        </w:tc>
        <w:tc>
          <w:tcPr>
            <w:tcW w:w="737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27127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1496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101D7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3AD03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F3A9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2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14C04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eoniflorin_qt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8094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.3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FDB25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1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5F53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EADD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4D843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1D30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2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935F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biflorin_qt</w:t>
            </w:r>
            <w:bookmarkStart w:id="1" w:name="_GoBack"/>
            <w:bookmarkEnd w:id="1"/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D8EE6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.3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92C0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6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387A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9867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42CB6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A7BA1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1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5158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alpha,12alpha-epoxy-3beta-23-dihydroxy-30-norolean-20-en-28,12beta-olid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BAB3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0.7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547D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7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37524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20D46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435C3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1D4F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49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01D41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40FD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.2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6209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8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7FEA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85A1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3D579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518C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2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7E77D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EAF7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0.5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471BC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8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B7C1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89A3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43705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A748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2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729B6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iflo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6005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2.4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2369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1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9649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25F0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6F4F7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E47E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1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0019C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E611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8.5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2CA5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5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E49D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2387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5F4DA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6E91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35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8655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74C5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4.7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13B8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9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5B00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3D8C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4F090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06E0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51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C4623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4C48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.1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E11C6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6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D11C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70CB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525A2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2ED4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3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D0338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oyl paeoniflo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96F1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4.6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09EFA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2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6B58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FDB5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0E040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4C46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2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1D19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biflo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4C6E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0.5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EF74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EE3CB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1DF5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2E987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42AB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8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5C1A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ypaeoniflo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DE2E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6.5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54FA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42C0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99AA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17B90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CFB2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3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650E8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loyl paeoniflo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C82E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2.6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6714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36DC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435B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0754C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676E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909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BBF7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2,3,4,6-O-Pentagalloylglucos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D7F79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0.7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1083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AEA0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05DD3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</w:t>
            </w:r>
          </w:p>
        </w:tc>
      </w:tr>
      <w:tr w14:paraId="39567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88C6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4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146B8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infura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80FA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6.3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0852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9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4CCF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5FF7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3D1DA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6329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18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EEBB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beb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F258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ACAC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1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C31D5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BE963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1405F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6E86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1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E7C21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CYCLOHEXA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6CC4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2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19B6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2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4DB8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0881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6E838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062C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72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A466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4-Decadiena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E489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.2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9D18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0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DC03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329D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4BA3F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23CF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0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E013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eapill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6BDB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.3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D1BA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9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AB2D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90B2F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5E3C2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CE4B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2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A46F8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ctalupi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0CE1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4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CAFF1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8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B84B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AE1E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2888A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5419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2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9CA73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ngikaurin 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1749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8.4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4B40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7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9310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3D13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2C56E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5BD3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5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8B5E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+)-Anomal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2F7B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6.5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77C93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0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D2F8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C34B8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6833B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F110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44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0423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54A6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.7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A0E4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8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000D9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FA43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3CAA3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DAA5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71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BB7E3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α-spinaste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CE6D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.7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2C7C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9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B22DB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6B26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6F75C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2DA50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64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6FCA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oleyl acetat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EA48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8.5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E687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1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9BD1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C2A5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7D44B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3D73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277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6725E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cal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84A7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6.3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5E84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1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946D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2FA0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73CB8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9BF7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3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15E17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ikosaponin 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88DA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1.1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588DD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3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B15F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49FF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39826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8D7B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3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1F57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ikosaponin 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9977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1.1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84B6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3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7956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6CA1F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1FABC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C7EA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59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B238F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5,6,7-tetramethoxy-2-(3,4,5-trimethoxyphenyl)chrom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6D07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.4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6925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9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1C13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5891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348C0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1306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4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70A4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xeru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B91B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.5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DC61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6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9FB8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B356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00544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2C7C5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70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F972B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ikosaponin c_qt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BB57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.7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7C9D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5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5E59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049D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25D2A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EDB8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49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9272F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65F9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7.2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AA2E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0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F991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2493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41C57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28B9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5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9E2C2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gosterol glucosid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3A23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4.9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190D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7F238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C3C9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77660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04D0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29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E5228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goste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4D5A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6.7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1BCB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D4FB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65B1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3FCB0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E24C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63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F686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ikosaponin B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32F9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1.1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EB09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853C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EFD4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75050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0A2D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70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2C43C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ikosaponin c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76B1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3.2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3F09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3E80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F248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5DFF0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5617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058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5AE0D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ucoste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87D1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0.9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D7FA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ED06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66C3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</w:t>
            </w:r>
          </w:p>
        </w:tc>
      </w:tr>
      <w:tr w14:paraId="5075C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C8A4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231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75318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y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C9C7D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6.3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C37D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7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0A81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6966D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26AB1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E2A7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78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3CDBA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FD686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.2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3AD4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3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77BD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F586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35A0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D773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9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D60FE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Style w:val="7"/>
                <w:rFonts w:eastAsia="等线"/>
                <w:sz w:val="15"/>
                <w:szCs w:val="15"/>
                <w:lang w:val="en-US" w:eastAsia="zh-CN" w:bidi="ar"/>
              </w:rPr>
              <w:t>7,2',4'-trihydroxy</w:t>
            </w:r>
            <w:r>
              <w:rPr>
                <w:rStyle w:val="8"/>
                <w:sz w:val="15"/>
                <w:szCs w:val="15"/>
                <w:lang w:val="en-US" w:eastAsia="zh-CN" w:bidi="ar"/>
              </w:rPr>
              <w:t>－</w:t>
            </w:r>
            <w:r>
              <w:rPr>
                <w:rStyle w:val="7"/>
                <w:rFonts w:eastAsia="等线"/>
                <w:sz w:val="15"/>
                <w:szCs w:val="15"/>
                <w:lang w:val="en-US" w:eastAsia="zh-CN" w:bidi="ar"/>
              </w:rPr>
              <w:t>5-methoxy-3</w:t>
            </w:r>
            <w:r>
              <w:rPr>
                <w:rStyle w:val="8"/>
                <w:sz w:val="15"/>
                <w:szCs w:val="15"/>
                <w:lang w:val="en-US" w:eastAsia="zh-CN" w:bidi="ar"/>
              </w:rPr>
              <w:t>－</w:t>
            </w:r>
            <w:r>
              <w:rPr>
                <w:rStyle w:val="7"/>
                <w:rFonts w:eastAsia="等线"/>
                <w:sz w:val="15"/>
                <w:szCs w:val="15"/>
                <w:lang w:val="en-US" w:eastAsia="zh-CN" w:bidi="ar"/>
              </w:rPr>
              <w:t>arylcouma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DDD9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.2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75BC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7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EDBB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4DDA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513B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2BFC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0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FEEA5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pyranocouma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D440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4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4303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3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2F3D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B17D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C81E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95E4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9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655A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inpterocarp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F40F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413DA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3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C7D4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9E36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4038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A570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1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A6F70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ase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337B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.3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FCB1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7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3120C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27D3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56836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0467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4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DBED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chalcone B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EB66E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6.3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E33A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7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DC63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B383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C76A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C938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1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19BD6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asperin F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E867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E0F6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8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F3AC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B188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5F2E9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F30C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48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9EC4D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ermi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6D1C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.2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B96C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1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6DB2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D09F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1932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9714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50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10AA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stit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581C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2.3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15BBD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6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A025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D573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6B09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22D6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0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BAAF5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asperins M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8260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44C2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6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B124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C0AB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6E28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951D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4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E609E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R)-7-hydroxy-2-(4-hydroxyphenyl)chroman-4-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CA21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.2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C2F1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1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5A30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8125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9A62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4497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5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DE83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Methoxyphaseollid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4D7A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4A6E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9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5AF8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53C8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568D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9184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BDD36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E1B27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.2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EA2B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6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89F9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43DE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FCED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BCB6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6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C4ECE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(3,4-dihydroxyphenyl)-5,7-dihydroxy-8-(3-methylbut-2-enyl)chrom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3D6E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40F7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3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1642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FE5C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01C6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C9B8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0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01102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quiri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975A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8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B2712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6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0AAE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F5BE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5F9E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38CD7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0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6069A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asperin B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BF4D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2A4B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2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6EFB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47D9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0170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950D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284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1171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nocemb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B4C4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.2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E2CF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7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9B88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84F0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7754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8994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2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C280E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epidotin B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675E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27E5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4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C93A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8BAB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20707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8FF8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5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21C6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ric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70E3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2.4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708F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5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AD55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7F5F0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59A1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7C26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1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F489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3-dihydroxy-8,9-dimethoxy-6-benzofurano[3,2-c]chromen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12DF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8.2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6608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9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4053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CFB5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FB24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EC52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3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56BAA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pallichalc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F741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.3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C588D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6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711A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0903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ABC8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9C63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0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78B5C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zaglab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08D7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.2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D869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0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1477F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C904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D0A6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0886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0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C02CB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nin G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1C60C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7422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4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EF31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39A0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50BE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147B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2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EE1E4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S)-6-(2,4-dihydroxyphenyl)-2-(2-hydroxypropan-2-yl)-4-methoxy-2,3-dihydrofuro[3,2-g]chromen-7-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C2C7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4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B1EFF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2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15B5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7A6E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F5C1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9B172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4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8CE7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(2,4-dihydroxyphenyl)-8-(1,1-dimethylprop-2-enyl)-7-hydroxy-5-methoxy-couma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0CE8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0EC9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6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975B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A9DC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CC4E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3FC5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0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AFB77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agrocarp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04CC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8F0F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8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D238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C9C6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2F9DA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D2EE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3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DEBA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-(6-hydroxy-2-benzofuranyl)-2,2-dimethyl-5-chromen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1E4BC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8.3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62B1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4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03C1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A1E2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726A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0B4E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1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92B0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agroisoflav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6E5F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.3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2ECB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2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11D93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38B92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FFE2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D363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1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72DD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ambioo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32C1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8.4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FB62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8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7476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2881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42DF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3117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2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F549B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hydroglyasperins C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B589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476EC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8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B4FA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E991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5EB0E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3CAA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9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2298F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-prenylated eriodicty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38CB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946C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7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71D9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D3001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B264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BC6D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0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B113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abrid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6BA1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34E8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2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B5A7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F908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B136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4768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1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AEF22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abran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FA02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A5A7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9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D33D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6D61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F608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E2AD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7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7EBFB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y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3A90D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2.4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DA87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6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CD35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CBEE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52AC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4EB13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1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1907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abr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0BD5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.3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503E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5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073A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D956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6B55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A1DD8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8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979D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isoflavan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0B99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3BCB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4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AA12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3C19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2580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4190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365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40998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piwighte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F8AE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9A6A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6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73CD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B28A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0D1A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E245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5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93614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nin 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554B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92DD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0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3B0F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8176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2955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F109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A68D1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ran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1458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.3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9FD1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8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F490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89774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C7C1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AFD84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2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0427B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nzonols W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4870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.3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5F50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4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4BD3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B280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1767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2F5A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0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472C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nin H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2A8E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.4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DC9D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1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104D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1C1B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1F58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7F814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1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32032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dora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483F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.3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A5D5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9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B166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901A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943F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336B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4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2DB5E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chalcone G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E57F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7017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2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7193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634E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2B31E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8162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256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5A54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carp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625A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0.3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B123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2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4845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F31D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4F4D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BF41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5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57F3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nin B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FF3F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489C6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7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5CF4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E1C66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7CD9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2F49F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2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15F1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milicoisoflavone B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55BB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.3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FC35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7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EF79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948C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9C42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AF4E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1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8591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3-dihydroxy-9-methoxy-6-benzofurano[3,2-c]chromen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780C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.2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687D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1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41DD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7EE5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362A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C799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16A5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ycos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6650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.2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5007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7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F09C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E20A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1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9CAE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46DA5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6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E6735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etin der.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6834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.3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6436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4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CAFC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3ABD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931D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DCC1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9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339E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E)-3-[3,4-dihydroxy-5-(3-methylbut-2-enyl)phenyl]-1-(2,4-dihydroxyphenyl)prop-2-en-1-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A7E4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10D2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2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B21A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0A47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550C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4124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1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BBBB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abre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B3A5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05E1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2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26BB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527C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6A7B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1BBB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7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6EBE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'-Methoxyglabrid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6B8BF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B601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1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F05F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1F820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5F172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745D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1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A652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asperin C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4D07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.4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921B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5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F5DA6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C4A5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31FE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EA17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4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FB22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licoflavon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EEED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5211A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1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B3E7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6116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2A456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6B6A2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43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6C35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E477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8.4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B8F4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0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E92E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3565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F642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3AE13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2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DBD4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epidotin 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9E19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F436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7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1A0D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6C3F40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FA81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2C24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4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FB28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glycy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4501C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6.3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2AB9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7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B068D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3868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5A1FA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37DF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6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D031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(3,4-dihydroxyphenyl)-5,7-dihydroxy-6-(3-methylbut-2-enyl)chrom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AE4D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5D46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1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21D38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E524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ABC4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258F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6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8C01A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'-Hydroxy-4'-O-Methylglabrid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F7CC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C278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7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C88D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2C9E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3551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0318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1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41FE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rycarpin 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FB60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7D05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2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8131E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725F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F111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3DC1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389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E1C5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-Methoxy-2-methyl isoflav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A677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.3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5F8C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5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82E0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CFB8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038E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3F78E4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13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6E2B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olelaid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9F17D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.5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0084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9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C635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3412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5BC34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68D2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8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E192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isoflav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C17C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417E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6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9D43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5358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EB9C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1FBE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0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E851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yrrhiza flavonol 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ECA1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C5B7F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2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34D8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F00F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8709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40F1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01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873BE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α-hydroxyglycyrrhet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80BE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6.7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2BDB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1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BDA2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E78EC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8772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B1A4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2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A512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-)-Medicocarp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1ED61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.4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CBDB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9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69A3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9BA3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64C0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63FF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49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62CF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chalcone 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D938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F0F99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7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8392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9284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6344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B75C1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8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249F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lacoumarin 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8CA2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FA25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7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1AD41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1A6C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42C2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9598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1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D33A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E)-1-(2,4-dihydroxyphenyl)-3-(2,2-dimethylchromen-6-yl)prop-2-en-1-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C4CC9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.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4CD2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6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5DC5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0AC3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39A5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7A60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8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FE1E0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-prenylated eriodicty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4B7C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02E4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2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D5AE9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5EE4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2B7F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255B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8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9913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isoflavone B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5FE8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.3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BA48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9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FC863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46FF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22B81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3C76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9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3084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-Acetoxy-2-methylisoflav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BA29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4.3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FD622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9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C567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885D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067AE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34BC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5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A1FE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MO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7E00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.2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AFEA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3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6541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9622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8C46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EA1D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1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0F68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yrosid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5676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2.5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E9DD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2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403A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CE566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1E962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0679B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4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245C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S)-7-hydroxy-2-(4-hydroxyphenyl)-8-(3-methylbut-2-enyl)chroman-4-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3714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9C6A2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5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0FF4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709D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BD84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5956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7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3493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[(3R)-8,8-dimethyl-3,4-dihydro-2H-pyrano[6,5-f]chromen-3-yl]-5-methoxyphen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68DC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EC120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2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7D51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2470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2C3B8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B918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3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A9B1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gmoidin-B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D2C3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0896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8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4719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DE7FE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D6C4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8D1B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0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2A9B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22-Dihydroxy-11-oxo-delta(12)-oleanene-27-alpha-methoxycarbonyl-29-o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2D81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2.7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454D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3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8B7CA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4F5E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535F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CC14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8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BBFBD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coumar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01D7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66AC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8EB0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37E93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2493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ED32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6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45D0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corice glycoside 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1F51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3.7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1D77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8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0481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84485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FF8F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C686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79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3426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V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2FED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.2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B1817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7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F080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9C38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6DBF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4469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8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BD8A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nzonol F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FA6B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.5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8DDB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4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BB1D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F56F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1268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0E43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3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C528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aseolinisoflava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53D1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C699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0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73E2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1062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4EEDC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CDA5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1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C3D04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trifoli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1D924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.2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5347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9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135E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96C2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497C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BD85E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0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CA529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S)-2-[4-hydroxy-3-(3-methylbut-2-enyl)phenyl]-8,8-dimethyl-2,3-dihydropyrano[2,3-f]chromen-4-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8804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.5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CD744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7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F57BD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049B0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B8D9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3C65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8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93042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os-5-eno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CF44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.5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1C7B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4AEA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F2D9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3DF8A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537D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99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A86A2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delaid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3CFD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.5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0705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766C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424F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F1DB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2DBE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6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7339D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,7-dihydroxy-3-(4-methoxyphenyl)-8-(3-methylbut-2-enyl)chrom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DD4A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B50CF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4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78DB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249F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51C00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F969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0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65AC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chren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AF59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6.5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5A3F5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1B60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61CF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22DED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64486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7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B668F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yrrhiz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D9A5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3.0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99E2D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DACB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FA34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6A61E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789F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80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5F72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yrrhetin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5E95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0.7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12C7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C218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6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3562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</w:t>
            </w:r>
          </w:p>
        </w:tc>
      </w:tr>
      <w:tr w14:paraId="7C18F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8FAB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35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7A1D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nephri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1E16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.2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44DC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0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8C74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095B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05E0E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01C5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756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890C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Methyltyrami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EB0B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.2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1163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5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A5BF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BA73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0BDE2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0F29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43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56F0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angenin hydrat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832F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4.3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F4D8A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6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70ABA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6C8A2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697F3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4D129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79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457C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hesperidin_qt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33D9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2.3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3C6F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1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9234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AC73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670C2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6C32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234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AAC2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spere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296B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2.3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4626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3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3185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A67E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52684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7831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435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37445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ncima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15714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3E04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6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4429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60B9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602FC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B7B51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43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7755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poncima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F4BD7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.4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A4F0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2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E03D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0A7DB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7D5FC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17C1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82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05DE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bile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B37C2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.4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A02E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6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069B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1AC0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58C48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BB4E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35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EAB8E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alo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7EA7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.2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D6A26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F273C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3D2F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0F4C9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19166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27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3271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sinense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2DDA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2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3D7B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1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3F52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17EB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4DD22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5E82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905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DB27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[(2S,3R)-5-[(E)-3-hydroxyprop-1-enyl]-7-methoxy-3-methylol-2,3-dihydrobenzofuran-2-yl]-2-methoxy-phen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8382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8.4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91EE4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7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6D48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448C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5CFA4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06CD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80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85AA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nense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A76C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2.4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39F7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5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10CA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0DA6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248EA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23071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44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9E04C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limonic aci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78E2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9.0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3C057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8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1116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960F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54A60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8C94C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10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3A343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,7-dihydroxy-2-(3-hydroxy-4-methoxyphenyl)chroman-4-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0445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2.3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273A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7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F327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8AE6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263B1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4F85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787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7D4B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tramethoxyluteol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DC28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.3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EA50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6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28C8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E4A5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0D38B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390D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43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50E4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angen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CDEF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6.3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C9A0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6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057A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22C7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512B0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4CFC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35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548F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acuno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2385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4.5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F2E9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2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D355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7D1F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17940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C9A3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291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EC2D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odyctiol (flavanone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FD74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8.2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4C342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3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ADED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23254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1EC45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3930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42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69E71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sakuranetin-7-rutinosid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611D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4.6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8DE7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2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34E27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5968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6DFA4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26FAD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44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2A15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trusin B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3F57C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8.6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D9B5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8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42673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296E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1C995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0335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02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7EA15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monen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709E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.2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35E1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8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36140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68199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27701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762E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27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2E9DB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,7,4'-Trimethylapigen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B856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2.3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C1D7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8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8080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DFD37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2A153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D507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84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5EA4E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dym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8DDD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6.3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729F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5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D886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7105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751CE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10B55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27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09CF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nci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92BE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4.6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4A5F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5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099C2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4AF97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77FE2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64D1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194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B4D0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mid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55DF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0.3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6F39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5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7C35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6FD5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5B0E9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3745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437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DEC63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-Methoxy aurapte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8EFA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8.4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6A889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2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29CA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3716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22FCE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75C096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793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BC19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70B96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0.6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9A2A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04D8D2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DFC6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2BD31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FD40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383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54F5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hesperid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4D38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0.6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D7A8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15B6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8673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700B1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1A9C8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1333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67D6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iru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7293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0.5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E024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56B77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8DC8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29BC7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7775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581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707F4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ing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E9BA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0.5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16CD6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A2FD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6AA0F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4CB2A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CD58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010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5B04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ifol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FCEE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8.5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8D22E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7A641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B34DA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11EF7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33155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908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CF09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eriocit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836C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6.5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29AA62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181A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EAE50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6B13A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DE394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76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12AAB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nice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675AB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4.5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44733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C9A0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E858D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ishi</w:t>
            </w:r>
          </w:p>
        </w:tc>
      </w:tr>
      <w:tr w14:paraId="4120D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964A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211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37FA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ir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B3C0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6.7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975C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3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42CED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383DC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，Gancao</w:t>
            </w:r>
          </w:p>
        </w:tc>
      </w:tr>
      <w:tr w14:paraId="29A82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6FD1D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57EE43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1F5F5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6.2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03F33A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8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45BFC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7DD05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，Chaihu，Gancao</w:t>
            </w:r>
          </w:p>
        </w:tc>
      </w:tr>
      <w:tr w14:paraId="49DCB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549AF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359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2D0A7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tosterol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2A815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4.7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A1B7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9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39FC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027654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shao，Chaihu，Zhishi</w:t>
            </w:r>
          </w:p>
        </w:tc>
      </w:tr>
      <w:tr w14:paraId="2B814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1F70CC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9740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525D3D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.2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785C35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6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EB948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4628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，Gancao</w:t>
            </w:r>
          </w:p>
        </w:tc>
      </w:tr>
      <w:tr w14:paraId="7979D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09D95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0599D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et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09241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2.2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6FFE0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4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6758D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16FA2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，Gancao</w:t>
            </w:r>
          </w:p>
        </w:tc>
      </w:tr>
      <w:tr w14:paraId="30F2F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tl2br w:val="nil"/>
              <w:tr2bl w:val="nil"/>
            </w:tcBorders>
            <w:vAlign w:val="bottom"/>
          </w:tcPr>
          <w:p w14:paraId="41155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0006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vAlign w:val="bottom"/>
          </w:tcPr>
          <w:p w14:paraId="4E862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teoli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vAlign w:val="bottom"/>
          </w:tcPr>
          <w:p w14:paraId="4D39AA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6.2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bottom"/>
          </w:tcPr>
          <w:p w14:paraId="5F429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1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130D5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bottom"/>
          </w:tcPr>
          <w:p w14:paraId="54396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ihu，Zhishi</w:t>
            </w:r>
          </w:p>
        </w:tc>
      </w:tr>
      <w:tr w14:paraId="6E83F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tcBorders>
              <w:bottom w:val="single" w:color="auto" w:sz="4" w:space="0"/>
            </w:tcBorders>
            <w:vAlign w:val="bottom"/>
          </w:tcPr>
          <w:p w14:paraId="3FEC2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004328</w:t>
            </w:r>
          </w:p>
        </w:tc>
        <w:tc>
          <w:tcPr>
            <w:tcW w:w="3178" w:type="dxa"/>
            <w:tcBorders>
              <w:bottom w:val="single" w:color="auto" w:sz="4" w:space="0"/>
            </w:tcBorders>
            <w:vAlign w:val="bottom"/>
          </w:tcPr>
          <w:p w14:paraId="020E0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852" w:type="dxa"/>
            <w:tcBorders>
              <w:bottom w:val="single" w:color="auto" w:sz="4" w:space="0"/>
            </w:tcBorders>
            <w:vAlign w:val="bottom"/>
          </w:tcPr>
          <w:p w14:paraId="12211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2.27</w:t>
            </w:r>
          </w:p>
        </w:tc>
        <w:tc>
          <w:tcPr>
            <w:tcW w:w="775" w:type="dxa"/>
            <w:tcBorders>
              <w:bottom w:val="single" w:color="auto" w:sz="4" w:space="0"/>
            </w:tcBorders>
            <w:vAlign w:val="bottom"/>
          </w:tcPr>
          <w:p w14:paraId="21D64E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29</w:t>
            </w:r>
          </w:p>
        </w:tc>
        <w:tc>
          <w:tcPr>
            <w:tcW w:w="737" w:type="dxa"/>
            <w:tcBorders>
              <w:bottom w:val="single" w:color="auto" w:sz="4" w:space="0"/>
            </w:tcBorders>
            <w:vAlign w:val="bottom"/>
          </w:tcPr>
          <w:p w14:paraId="6BFB8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1496" w:type="dxa"/>
            <w:tcBorders>
              <w:bottom w:val="single" w:color="auto" w:sz="4" w:space="0"/>
            </w:tcBorders>
            <w:vAlign w:val="bottom"/>
          </w:tcPr>
          <w:p w14:paraId="2D431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cao，Zhishi</w:t>
            </w:r>
          </w:p>
        </w:tc>
      </w:tr>
      <w:tr w14:paraId="09E74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549966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te: The OB% and DL values of some compounds do not meet the requirements, but they have been reported in the literature, so they were included in the active compound component library</w:t>
            </w:r>
          </w:p>
        </w:tc>
      </w:tr>
    </w:tbl>
    <w:p w14:paraId="6D90ECE8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pPr w:leftFromText="180" w:rightFromText="180" w:vertAnchor="text" w:horzAnchor="margin" w:tblpY="474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3130"/>
        <w:gridCol w:w="1377"/>
        <w:gridCol w:w="1264"/>
        <w:gridCol w:w="792"/>
      </w:tblGrid>
      <w:tr w14:paraId="2C536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60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4716C10C">
            <w:pP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L ID</w:t>
            </w:r>
          </w:p>
        </w:tc>
        <w:tc>
          <w:tcPr>
            <w:tcW w:w="3136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7207F64C">
            <w:pP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lecule Name</w:t>
            </w:r>
          </w:p>
        </w:tc>
        <w:tc>
          <w:tcPr>
            <w:tcW w:w="1376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646842EA">
            <w:pP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  <w:tc>
          <w:tcPr>
            <w:tcW w:w="1262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2A542B4D">
            <w:pP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B(%) (%)</w:t>
            </w:r>
          </w:p>
        </w:tc>
        <w:tc>
          <w:tcPr>
            <w:tcW w:w="788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015B4885">
            <w:pP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L</w:t>
            </w:r>
          </w:p>
        </w:tc>
      </w:tr>
      <w:tr w14:paraId="36597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BACC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L000098</w:t>
            </w:r>
          </w:p>
        </w:tc>
        <w:tc>
          <w:tcPr>
            <w:tcW w:w="31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31DB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ercetin</w:t>
            </w:r>
          </w:p>
        </w:tc>
        <w:tc>
          <w:tcPr>
            <w:tcW w:w="13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771D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2.25</w:t>
            </w:r>
          </w:p>
        </w:tc>
        <w:tc>
          <w:tcPr>
            <w:tcW w:w="12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8F61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6.43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8C54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 w14:paraId="700F9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2A06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L00000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623E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uteol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0B68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6.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B14C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7F19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 w14:paraId="2308C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8231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L00042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BC03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empfe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D92F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6.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F5DB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.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46E2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 w14:paraId="68842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712A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L00582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F225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bile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3D3D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2.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410B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1.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E63C">
            <w:pP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</w:tr>
      <w:tr w14:paraId="2376E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7B9DEC2">
            <w:pPr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L000392</w:t>
            </w:r>
          </w:p>
        </w:tc>
        <w:tc>
          <w:tcPr>
            <w:tcW w:w="3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7AC6D02">
            <w:pPr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rmononetin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0DEF35D">
            <w:pPr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8.28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A67C325">
            <w:pPr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.67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EBF8925">
            <w:pPr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</w:tr>
    </w:tbl>
    <w:p w14:paraId="43E345EC">
      <w:pPr>
        <w:spacing w:after="156" w:afterLines="50"/>
        <w:rPr>
          <w:bCs/>
          <w:kern w:val="0"/>
          <w:sz w:val="24"/>
          <w:lang w:val="en-GB" w:eastAsia="en-US"/>
        </w:rPr>
      </w:pPr>
      <w:r>
        <w:rPr>
          <w:rFonts w:ascii="Times New Roman" w:hAnsi="Times New Roman" w:cs="Times New Roman"/>
          <w:b/>
          <w:kern w:val="0"/>
          <w:sz w:val="24"/>
          <w:lang w:val="en-GB" w:eastAsia="en-US"/>
        </w:rPr>
        <w:t xml:space="preserve">Supplementary Table </w:t>
      </w:r>
      <w:r>
        <w:rPr>
          <w:rFonts w:hint="eastAsia" w:ascii="Times New Roman" w:hAnsi="Times New Roman" w:cs="Times New Roman"/>
          <w:b/>
          <w:kern w:val="0"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kern w:val="0"/>
          <w:sz w:val="24"/>
          <w:lang w:val="en-GB" w:eastAsia="en-US"/>
        </w:rPr>
        <w:t>.</w:t>
      </w:r>
      <w:r>
        <w:rPr>
          <w:bCs/>
          <w:kern w:val="0"/>
          <w:sz w:val="24"/>
          <w:lang w:val="en-GB" w:eastAsia="en-US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lang w:val="en-GB" w:eastAsia="en-US"/>
        </w:rPr>
        <w:t xml:space="preserve">Active ingredients of </w:t>
      </w:r>
      <w:r>
        <w:rPr>
          <w:rFonts w:hint="eastAsia" w:ascii="Times New Roman" w:hAnsi="Times New Roman" w:cs="Times New Roman"/>
          <w:bCs/>
          <w:kern w:val="0"/>
          <w:sz w:val="24"/>
        </w:rPr>
        <w:t>Si-ni San</w:t>
      </w:r>
      <w:r>
        <w:rPr>
          <w:rFonts w:ascii="Times New Roman" w:hAnsi="Times New Roman" w:cs="Times New Roman"/>
          <w:bCs/>
          <w:kern w:val="0"/>
          <w:sz w:val="24"/>
          <w:lang w:val="en-GB" w:eastAsia="en-US"/>
        </w:rPr>
        <w:t xml:space="preserve"> screened by the TCMSP.</w:t>
      </w:r>
    </w:p>
    <w:p w14:paraId="281035CD">
      <w:pPr>
        <w:rPr>
          <w:rFonts w:hint="eastAsia"/>
        </w:rPr>
      </w:pPr>
    </w:p>
    <w:p w14:paraId="69F2C242">
      <w:pPr>
        <w:rPr>
          <w:rFonts w:hint="eastAsia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GB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Cs/>
          <w:kern w:val="0"/>
          <w:sz w:val="24"/>
          <w:lang w:val="en-GB" w:eastAsia="en-US"/>
        </w:rPr>
        <w:t xml:space="preserve">The affinity of </w:t>
      </w:r>
      <w:r>
        <w:rPr>
          <w:rFonts w:hint="eastAsia" w:ascii="Times New Roman" w:hAnsi="Times New Roman" w:cs="Times New Roman"/>
          <w:bCs/>
          <w:kern w:val="0"/>
          <w:sz w:val="24"/>
        </w:rPr>
        <w:t>Si-ni San</w:t>
      </w:r>
      <w:r>
        <w:rPr>
          <w:rFonts w:ascii="Times New Roman" w:hAnsi="Times New Roman" w:cs="Times New Roman"/>
          <w:bCs/>
          <w:kern w:val="0"/>
          <w:sz w:val="24"/>
          <w:lang w:val="en-GB" w:eastAsia="en-US"/>
        </w:rPr>
        <w:t xml:space="preserve"> active ingredients with</w:t>
      </w:r>
      <w:r>
        <w:rPr>
          <w:rFonts w:hint="eastAsia" w:ascii="Times New Roman" w:hAnsi="Times New Roman" w:cs="Times New Roman"/>
          <w:bCs/>
          <w:kern w:val="0"/>
          <w:sz w:val="24"/>
          <w:lang w:val="en-GB"/>
        </w:rPr>
        <w:t xml:space="preserve"> PTSG2 and</w:t>
      </w:r>
      <w:r>
        <w:rPr>
          <w:rFonts w:ascii="Times New Roman" w:hAnsi="Times New Roman" w:cs="Times New Roman"/>
          <w:bCs/>
          <w:kern w:val="0"/>
          <w:sz w:val="24"/>
          <w:lang w:val="en-GB" w:eastAsia="en-US"/>
        </w:rPr>
        <w:t xml:space="preserve"> PPAR</w:t>
      </w:r>
      <w:r>
        <w:rPr>
          <w:rFonts w:ascii="Times New Roman" w:hAnsi="Times New Roman" w:cs="Times New Roman"/>
          <w:bCs/>
          <w:kern w:val="0"/>
          <w:sz w:val="24"/>
          <w:lang w:val="en-GB"/>
        </w:rPr>
        <w:t>γ</w:t>
      </w:r>
      <w:r>
        <w:rPr>
          <w:rFonts w:ascii="Times New Roman" w:hAnsi="Times New Roman" w:cs="Times New Roman"/>
          <w:bCs/>
          <w:kern w:val="0"/>
          <w:sz w:val="24"/>
          <w:lang w:val="en-GB" w:eastAsia="en-US"/>
        </w:rPr>
        <w:t>.</w:t>
      </w:r>
    </w:p>
    <w:tbl>
      <w:tblPr>
        <w:tblStyle w:val="2"/>
        <w:tblW w:w="846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406"/>
        <w:gridCol w:w="975"/>
        <w:gridCol w:w="1408"/>
        <w:gridCol w:w="1393"/>
        <w:gridCol w:w="916"/>
        <w:gridCol w:w="1196"/>
      </w:tblGrid>
      <w:tr w14:paraId="66A3F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1" w:hRule="atLeast"/>
        </w:trPr>
        <w:tc>
          <w:tcPr>
            <w:tcW w:w="117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A688A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Molecule Name</w:t>
            </w:r>
          </w:p>
        </w:tc>
        <w:tc>
          <w:tcPr>
            <w:tcW w:w="140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CC0AC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Protein (Uniprot_ID)</w:t>
            </w:r>
          </w:p>
        </w:tc>
        <w:tc>
          <w:tcPr>
            <w:tcW w:w="97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DBDE2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PDB_ID</w:t>
            </w:r>
          </w:p>
        </w:tc>
        <w:tc>
          <w:tcPr>
            <w:tcW w:w="140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0D71B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Binding free energy</w:t>
            </w:r>
          </w:p>
          <w:p w14:paraId="4C6FAC6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(kcal·mol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39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B5C39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 xml:space="preserve">hydrogen bond residue </w:t>
            </w:r>
            <w:bookmarkStart w:id="0" w:name="CopyVariablesBookmark"/>
            <w:bookmarkEnd w:id="0"/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account</w:t>
            </w:r>
          </w:p>
        </w:tc>
        <w:tc>
          <w:tcPr>
            <w:tcW w:w="91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A76D5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van der Waals residue account</w:t>
            </w:r>
          </w:p>
        </w:tc>
        <w:tc>
          <w:tcPr>
            <w:tcW w:w="119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49687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 xml:space="preserve">Other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1"/>
              </w:rPr>
              <w:t xml:space="preserve">interaction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residue account</w:t>
            </w:r>
          </w:p>
        </w:tc>
      </w:tr>
      <w:tr w14:paraId="71608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B1BA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CAC7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90D4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B49F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75DA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1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548A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182A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4B1A8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91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0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7E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TGS2 (P03372)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56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f1q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B1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7.49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B6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D8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A0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</w:tr>
      <w:tr w14:paraId="378B4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A7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uteolin</w:t>
            </w:r>
          </w:p>
        </w:tc>
        <w:tc>
          <w:tcPr>
            <w:tcW w:w="140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2D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9D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f1q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5B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7.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63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E3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CF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</w:tr>
      <w:tr w14:paraId="74DC5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B0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aempferol</w:t>
            </w:r>
          </w:p>
        </w:tc>
        <w:tc>
          <w:tcPr>
            <w:tcW w:w="140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90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43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f1q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D5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7.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5B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18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C6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</w:tr>
      <w:tr w14:paraId="006E5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F0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A1DE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PARγ (P3723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0F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et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DC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7.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99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BB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EE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</w:tr>
      <w:tr w14:paraId="2A1DC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1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6A353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uteolin</w:t>
            </w:r>
          </w:p>
        </w:tc>
        <w:tc>
          <w:tcPr>
            <w:tcW w:w="140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3686C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50D10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et3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2C60B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7.06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4448A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64A62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7527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</w:tr>
    </w:tbl>
    <w:p w14:paraId="1C00F0FD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17CEAD02">
      <w:pPr>
        <w:jc w:val="left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GB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GB"/>
        </w:rPr>
        <w:t xml:space="preserve">. </w:t>
      </w:r>
      <w:r>
        <w:rPr>
          <w:rFonts w:ascii="Times New Roman" w:hAnsi="Times New Roman" w:eastAsia="宋体" w:cs="Times New Roman"/>
          <w:szCs w:val="21"/>
        </w:rPr>
        <w:t xml:space="preserve"> The binding energy by MMGBSA (kJ/mol)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507"/>
        <w:gridCol w:w="1490"/>
        <w:gridCol w:w="1601"/>
        <w:gridCol w:w="1443"/>
        <w:gridCol w:w="1459"/>
      </w:tblGrid>
      <w:tr w14:paraId="2F9D35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01" w:type="dxa"/>
            <w:tcBorders>
              <w:bottom w:val="single" w:color="auto" w:sz="4" w:space="0"/>
            </w:tcBorders>
            <w:noWrap/>
            <w:vAlign w:val="center"/>
          </w:tcPr>
          <w:p w14:paraId="6ECFE02B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1250" w:type="dxa"/>
            <w:tcBorders>
              <w:bottom w:val="single" w:color="auto" w:sz="4" w:space="0"/>
            </w:tcBorders>
            <w:noWrap/>
            <w:vAlign w:val="center"/>
          </w:tcPr>
          <w:p w14:paraId="37D7C589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PARG-Luteoli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DC0A5CD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PARG-Querceti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5B8AD3D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TGS2-Kaemofero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69A3090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TGS2-Luteoli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65DAC46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TGS2-Quercetin</w:t>
            </w:r>
          </w:p>
        </w:tc>
      </w:tr>
      <w:tr w14:paraId="6583BE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01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D1A9864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VDW </w:t>
            </w:r>
          </w:p>
        </w:tc>
        <w:tc>
          <w:tcPr>
            <w:tcW w:w="1250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4054F7D7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69.898+/-10.58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5DEA0E0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54.955+/-7.5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5CEDCA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51.15+/-8.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1ED8EF4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69.571+/-11.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46E5677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59.671+/-7.632</w:t>
            </w:r>
          </w:p>
        </w:tc>
      </w:tr>
      <w:tr w14:paraId="6D4C7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01" w:type="dxa"/>
            <w:tcBorders>
              <w:tl2br w:val="nil"/>
              <w:tr2bl w:val="nil"/>
            </w:tcBorders>
            <w:noWrap/>
            <w:vAlign w:val="center"/>
          </w:tcPr>
          <w:p w14:paraId="0A1D78D9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ELE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noWrap/>
            <w:vAlign w:val="center"/>
          </w:tcPr>
          <w:p w14:paraId="27B1C4B2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8.85+/-7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E495F4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46.102+/-5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59C818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55.388+/-7.8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C5276B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8.715+/-14.8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DBF968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23.131+/-4.359</w:t>
            </w:r>
          </w:p>
        </w:tc>
      </w:tr>
      <w:tr w14:paraId="32C67E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01" w:type="dxa"/>
            <w:tcBorders>
              <w:tl2br w:val="nil"/>
              <w:tr2bl w:val="nil"/>
            </w:tcBorders>
            <w:noWrap/>
            <w:vAlign w:val="center"/>
          </w:tcPr>
          <w:p w14:paraId="294CC214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GB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noWrap/>
            <w:vAlign w:val="center"/>
          </w:tcPr>
          <w:p w14:paraId="00BE2F98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6.363+/-5.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3DC267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2.99+/-6.4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EE9FFB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3.175+/-7.0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343111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9.154+/-11.5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14A0C1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4.31+/-8.032</w:t>
            </w:r>
          </w:p>
        </w:tc>
      </w:tr>
      <w:tr w14:paraId="6F3E0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01" w:type="dxa"/>
            <w:tcBorders>
              <w:tl2br w:val="nil"/>
              <w:tr2bl w:val="nil"/>
            </w:tcBorders>
            <w:noWrap/>
            <w:vAlign w:val="center"/>
          </w:tcPr>
          <w:p w14:paraId="03F07BF4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S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noWrap/>
            <w:vAlign w:val="center"/>
          </w:tcPr>
          <w:p w14:paraId="3BCFE5A1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5.288+/-0.7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7D260D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6.621+/-0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89B1E3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4.37+/-0.4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5BFB61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4.576+/-0.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22AD10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3.547+/-0.756</w:t>
            </w:r>
          </w:p>
        </w:tc>
      </w:tr>
      <w:tr w14:paraId="0A5CB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01" w:type="dxa"/>
            <w:tcBorders>
              <w:tl2br w:val="nil"/>
              <w:tr2bl w:val="nil"/>
            </w:tcBorders>
            <w:noWrap/>
            <w:vAlign w:val="center"/>
          </w:tcPr>
          <w:p w14:paraId="39936DC6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binding energy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noWrap/>
            <w:vAlign w:val="center"/>
          </w:tcPr>
          <w:p w14:paraId="67E704B1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77.673+/-9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09963B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54.688+/-9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D68CC7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57.733+/-8.9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B749F2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93.708+/-9.9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15ECA5">
            <w:pP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62.039+/-7.464</w:t>
            </w:r>
          </w:p>
        </w:tc>
      </w:tr>
    </w:tbl>
    <w:p w14:paraId="21E0EC1F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i/>
          <w:iCs/>
          <w:szCs w:val="21"/>
        </w:rPr>
        <w:t>E</w:t>
      </w:r>
      <w:r>
        <w:rPr>
          <w:rFonts w:ascii="Times New Roman" w:hAnsi="Times New Roman" w:eastAsia="宋体" w:cs="Times New Roman"/>
          <w:i/>
          <w:iCs/>
          <w:szCs w:val="21"/>
          <w:vertAlign w:val="subscript"/>
        </w:rPr>
        <w:t>VDW</w:t>
      </w:r>
      <w:r>
        <w:rPr>
          <w:rFonts w:ascii="Times New Roman" w:hAnsi="Times New Roman" w:eastAsia="宋体" w:cs="Times New Roman"/>
          <w:szCs w:val="21"/>
        </w:rPr>
        <w:t>: van der Waals energy</w:t>
      </w:r>
    </w:p>
    <w:p w14:paraId="4CCF29F1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i/>
          <w:iCs/>
          <w:szCs w:val="21"/>
        </w:rPr>
        <w:t>E</w:t>
      </w:r>
      <w:r>
        <w:rPr>
          <w:rFonts w:ascii="Times New Roman" w:hAnsi="Times New Roman" w:eastAsia="宋体" w:cs="Times New Roman"/>
          <w:i/>
          <w:iCs/>
          <w:szCs w:val="21"/>
          <w:vertAlign w:val="subscript"/>
        </w:rPr>
        <w:t>ELE</w:t>
      </w:r>
      <w:r>
        <w:rPr>
          <w:rFonts w:ascii="Times New Roman" w:hAnsi="Times New Roman" w:eastAsia="宋体" w:cs="Times New Roman"/>
          <w:szCs w:val="21"/>
        </w:rPr>
        <w:t>: eletrostatic energy</w:t>
      </w:r>
    </w:p>
    <w:p w14:paraId="4288E3BC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i/>
          <w:iCs/>
          <w:szCs w:val="21"/>
        </w:rPr>
        <w:t>E</w:t>
      </w:r>
      <w:r>
        <w:rPr>
          <w:rFonts w:ascii="Times New Roman" w:hAnsi="Times New Roman" w:eastAsia="宋体" w:cs="Times New Roman"/>
          <w:i/>
          <w:iCs/>
          <w:szCs w:val="21"/>
          <w:vertAlign w:val="subscript"/>
        </w:rPr>
        <w:t>GB</w:t>
      </w:r>
      <w:r>
        <w:rPr>
          <w:rFonts w:ascii="Times New Roman" w:hAnsi="Times New Roman" w:eastAsia="宋体" w:cs="Times New Roman"/>
          <w:szCs w:val="21"/>
        </w:rPr>
        <w:t>: polar contribution to solvation</w:t>
      </w:r>
    </w:p>
    <w:p w14:paraId="18956D54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i/>
          <w:iCs/>
          <w:szCs w:val="21"/>
        </w:rPr>
        <w:t>E</w:t>
      </w:r>
      <w:r>
        <w:rPr>
          <w:rFonts w:ascii="Times New Roman" w:hAnsi="Times New Roman" w:eastAsia="宋体" w:cs="Times New Roman"/>
          <w:i/>
          <w:iCs/>
          <w:szCs w:val="21"/>
          <w:vertAlign w:val="subscript"/>
        </w:rPr>
        <w:t>SA</w:t>
      </w:r>
      <w:r>
        <w:rPr>
          <w:rFonts w:ascii="Times New Roman" w:hAnsi="Times New Roman" w:eastAsia="宋体" w:cs="Times New Roman"/>
          <w:szCs w:val="21"/>
        </w:rPr>
        <w:t>: non-polar contribution to solvation</w:t>
      </w:r>
    </w:p>
    <w:p w14:paraId="2AB4EACB">
      <w:pPr>
        <w:rPr>
          <w:rFonts w:ascii="Times New Roman" w:hAnsi="Times New Roman" w:eastAsia="宋体" w:cs="Times New Roman"/>
        </w:rPr>
      </w:pPr>
    </w:p>
    <w:p w14:paraId="433BE18C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hNTJlZWIyZjRjNGJiMGMyM2I3YzIyN2Q5NDgyODAifQ=="/>
  </w:docVars>
  <w:rsids>
    <w:rsidRoot w:val="1EE92EE4"/>
    <w:rsid w:val="1EE92EE4"/>
    <w:rsid w:val="65DD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41"/>
    <w:basedOn w:val="4"/>
    <w:uiPriority w:val="0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51"/>
    <w:basedOn w:val="4"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  <w:style w:type="character" w:customStyle="1" w:styleId="9">
    <w:name w:val="font31"/>
    <w:basedOn w:val="4"/>
    <w:qFormat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27</Words>
  <Characters>10142</Characters>
  <Lines>0</Lines>
  <Paragraphs>0</Paragraphs>
  <TotalTime>3</TotalTime>
  <ScaleCrop>false</ScaleCrop>
  <LinksUpToDate>false</LinksUpToDate>
  <CharactersWithSpaces>1030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7T11:17:00Z</dcterms:created>
  <dc:creator>sk</dc:creator>
  <cp:lastModifiedBy>sk</cp:lastModifiedBy>
  <dcterms:modified xsi:type="dcterms:W3CDTF">2024-07-28T14:0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9AA0712569544FE837A93CA3ECE6AF8_11</vt:lpwstr>
  </property>
</Properties>
</file>